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9EABB" w14:textId="6B93146F" w:rsidR="00201FCF" w:rsidRDefault="002A2913" w:rsidP="00946253">
      <w:pPr>
        <w:spacing w:line="480" w:lineRule="auto"/>
        <w:outlineLvl w:val="0"/>
        <w:rPr>
          <w:b/>
        </w:rPr>
      </w:pPr>
      <w:del w:id="0" w:author="Bernard Callus" w:date="2014-12-08T13:18:00Z">
        <w:r w:rsidRPr="00946253" w:rsidDel="001E7441">
          <w:rPr>
            <w:b/>
            <w:sz w:val="40"/>
            <w:szCs w:val="40"/>
          </w:rPr>
          <w:delText xml:space="preserve">Supporting </w:delText>
        </w:r>
      </w:del>
      <w:del w:id="1" w:author="Bernard Callus" w:date="2014-12-03T14:30:00Z">
        <w:r w:rsidRPr="00946253" w:rsidDel="0043005C">
          <w:rPr>
            <w:b/>
            <w:sz w:val="40"/>
            <w:szCs w:val="40"/>
          </w:rPr>
          <w:delText>i</w:delText>
        </w:r>
      </w:del>
      <w:del w:id="2" w:author="Bernard Callus" w:date="2014-12-08T13:18:00Z">
        <w:r w:rsidRPr="00946253" w:rsidDel="001E7441">
          <w:rPr>
            <w:b/>
            <w:sz w:val="40"/>
            <w:szCs w:val="40"/>
          </w:rPr>
          <w:delText>nformation</w:delText>
        </w:r>
        <w:r w:rsidR="00946253" w:rsidDel="001E7441">
          <w:rPr>
            <w:b/>
            <w:sz w:val="40"/>
            <w:szCs w:val="40"/>
          </w:rPr>
          <w:delText xml:space="preserve"> </w:delText>
        </w:r>
      </w:del>
      <w:ins w:id="3" w:author="Bernard Callus" w:date="2014-12-08T13:14:00Z">
        <w:r w:rsidR="001E7441">
          <w:rPr>
            <w:b/>
            <w:sz w:val="40"/>
            <w:szCs w:val="40"/>
          </w:rPr>
          <w:t xml:space="preserve">Methods </w:t>
        </w:r>
      </w:ins>
      <w:del w:id="4" w:author="Bernard Callus" w:date="2014-12-03T14:25:00Z">
        <w:r w:rsidDel="00E50AD2">
          <w:rPr>
            <w:b/>
            <w:sz w:val="40"/>
            <w:szCs w:val="40"/>
          </w:rPr>
          <w:delText>methods</w:delText>
        </w:r>
      </w:del>
      <w:ins w:id="5" w:author="Bernard Callus" w:date="2014-12-03T14:25:00Z">
        <w:r w:rsidR="00E50AD2">
          <w:rPr>
            <w:b/>
            <w:sz w:val="40"/>
            <w:szCs w:val="40"/>
          </w:rPr>
          <w:t>S1.</w:t>
        </w:r>
      </w:ins>
      <w:bookmarkStart w:id="6" w:name="_GoBack"/>
      <w:bookmarkEnd w:id="6"/>
    </w:p>
    <w:p w14:paraId="2FF5BAFB" w14:textId="77777777" w:rsidR="00683A75" w:rsidRDefault="00683A75" w:rsidP="000C6E4A">
      <w:pPr>
        <w:spacing w:line="480" w:lineRule="auto"/>
        <w:jc w:val="both"/>
      </w:pPr>
      <w:r w:rsidRPr="00946253">
        <w:rPr>
          <w:b/>
          <w:sz w:val="32"/>
          <w:szCs w:val="32"/>
        </w:rPr>
        <w:t>Immunohistochemistry</w:t>
      </w:r>
      <w:r>
        <w:t xml:space="preserve">. </w:t>
      </w:r>
    </w:p>
    <w:p w14:paraId="151D6D44" w14:textId="4725D73A" w:rsidR="00683A75" w:rsidRPr="00140BCE" w:rsidRDefault="00683A75" w:rsidP="000C6E4A">
      <w:pPr>
        <w:spacing w:line="480" w:lineRule="auto"/>
        <w:jc w:val="both"/>
      </w:pPr>
      <w:r>
        <w:t xml:space="preserve">Paraffin-embedded formalin fixed liver sections (4 µm) </w:t>
      </w:r>
      <w:r w:rsidR="00007139">
        <w:t xml:space="preserve">were </w:t>
      </w:r>
      <w:r>
        <w:t xml:space="preserve">de-waxed and rehydrated </w:t>
      </w:r>
      <w:r w:rsidR="008F453F">
        <w:t>then</w:t>
      </w:r>
      <w:r>
        <w:t xml:space="preserve"> boiled in </w:t>
      </w:r>
      <w:r w:rsidR="00007139">
        <w:t>antigen retrieval b</w:t>
      </w:r>
      <w:r>
        <w:t>uffer (10 mM Tris, 1 mM EDTA, 0.05% Tween-20, pH 9.0) for 20 min prior to blocking endogenous peroxidases with 3%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. Sections were blocked </w:t>
      </w:r>
      <w:r w:rsidR="008F453F">
        <w:t xml:space="preserve">with </w:t>
      </w:r>
      <w:r>
        <w:t xml:space="preserve">serum-free protein block (DAKO, </w:t>
      </w:r>
      <w:r w:rsidR="009A2200">
        <w:t xml:space="preserve">North Sydney, </w:t>
      </w:r>
      <w:r>
        <w:t xml:space="preserve">NSW) for 30 min at room temperature </w:t>
      </w:r>
      <w:r w:rsidR="008F453F">
        <w:t>then</w:t>
      </w:r>
      <w:r w:rsidR="00E8553F">
        <w:t xml:space="preserve"> incubated</w:t>
      </w:r>
      <w:r>
        <w:t xml:space="preserve"> </w:t>
      </w:r>
      <w:r w:rsidR="00D67486">
        <w:t xml:space="preserve">overnight at 4°C </w:t>
      </w:r>
      <w:r w:rsidR="00E8553F">
        <w:t>with</w:t>
      </w:r>
      <w:r>
        <w:t xml:space="preserve"> anti-YAP antibody diluted 1:25 in REAL</w:t>
      </w:r>
      <w:r>
        <w:rPr>
          <w:vertAlign w:val="superscript"/>
        </w:rPr>
        <w:t>TM</w:t>
      </w:r>
      <w:r>
        <w:t xml:space="preserve"> Antibody Diluent (DAKO). </w:t>
      </w:r>
      <w:r w:rsidR="00D67486">
        <w:t xml:space="preserve">Sections were washed with </w:t>
      </w:r>
      <w:r w:rsidR="009A2200">
        <w:t>T</w:t>
      </w:r>
      <w:r w:rsidR="00D67486">
        <w:t xml:space="preserve">ris-buffered saline (TBS) </w:t>
      </w:r>
      <w:r w:rsidR="008F453F">
        <w:t>and stained</w:t>
      </w:r>
      <w:r>
        <w:t xml:space="preserve"> with the LSAB+ kit (DAKO) and visualised </w:t>
      </w:r>
      <w:r w:rsidR="00A833DB" w:rsidRPr="00A833DB">
        <w:t xml:space="preserve">using </w:t>
      </w:r>
      <w:r w:rsidR="00A833DB" w:rsidRPr="00A833DB">
        <w:rPr>
          <w:color w:val="424242"/>
          <w:lang w:val="en-US" w:eastAsia="ja-JP"/>
        </w:rPr>
        <w:t>diaminobenzidine</w:t>
      </w:r>
      <w:r w:rsidRPr="00A833DB">
        <w:t xml:space="preserve"> </w:t>
      </w:r>
      <w:r w:rsidR="00A833DB" w:rsidRPr="00A833DB">
        <w:t>(</w:t>
      </w:r>
      <w:r w:rsidRPr="00A833DB">
        <w:t>DAB</w:t>
      </w:r>
      <w:r w:rsidR="00A833DB">
        <w:t>)</w:t>
      </w:r>
      <w:r>
        <w:t xml:space="preserve"> according to the manufacturer’s instructions. Sections were counterstained with haematoxylin</w:t>
      </w:r>
      <w:r w:rsidR="008F453F">
        <w:t>,</w:t>
      </w:r>
      <w:r>
        <w:t xml:space="preserve"> mounted </w:t>
      </w:r>
      <w:r w:rsidR="008F453F">
        <w:t>and</w:t>
      </w:r>
      <w:r w:rsidR="00E8553F" w:rsidRPr="00140BCE">
        <w:t xml:space="preserve"> </w:t>
      </w:r>
      <w:r w:rsidR="00140BCE" w:rsidRPr="00140BCE">
        <w:t>viewed</w:t>
      </w:r>
      <w:r w:rsidR="00E8553F" w:rsidRPr="00140BCE">
        <w:t xml:space="preserve"> with a</w:t>
      </w:r>
      <w:r w:rsidR="00140BCE" w:rsidRPr="00140BCE">
        <w:t>n</w:t>
      </w:r>
      <w:r w:rsidR="00E8553F" w:rsidRPr="00140BCE">
        <w:t xml:space="preserve"> </w:t>
      </w:r>
      <w:r w:rsidR="00140BCE" w:rsidRPr="00140BCE">
        <w:rPr>
          <w:lang w:val="en-US" w:eastAsia="ja-JP"/>
        </w:rPr>
        <w:t>Olympus CX41</w:t>
      </w:r>
      <w:r w:rsidR="008F453F">
        <w:rPr>
          <w:lang w:val="en-US" w:eastAsia="ja-JP"/>
        </w:rPr>
        <w:t>.</w:t>
      </w:r>
      <w:r w:rsidR="00140BCE" w:rsidRPr="00140BCE">
        <w:rPr>
          <w:lang w:val="en-US" w:eastAsia="ja-JP"/>
        </w:rPr>
        <w:t xml:space="preserve"> </w:t>
      </w:r>
      <w:r w:rsidR="008F453F">
        <w:rPr>
          <w:lang w:val="en-US" w:eastAsia="ja-JP"/>
        </w:rPr>
        <w:t>I</w:t>
      </w:r>
      <w:r w:rsidR="00140BCE" w:rsidRPr="00140BCE">
        <w:rPr>
          <w:lang w:val="en-US" w:eastAsia="ja-JP"/>
        </w:rPr>
        <w:t xml:space="preserve">mages were captured with a Nikon DS-Fi1 camera </w:t>
      </w:r>
      <w:r w:rsidR="008F453F">
        <w:rPr>
          <w:lang w:val="en-US" w:eastAsia="ja-JP"/>
        </w:rPr>
        <w:t>using the</w:t>
      </w:r>
      <w:r w:rsidR="008F453F" w:rsidRPr="00140BCE">
        <w:rPr>
          <w:lang w:val="en-US" w:eastAsia="ja-JP"/>
        </w:rPr>
        <w:t xml:space="preserve"> </w:t>
      </w:r>
      <w:r w:rsidR="00140BCE" w:rsidRPr="00140BCE">
        <w:rPr>
          <w:lang w:val="en-US" w:eastAsia="ja-JP"/>
        </w:rPr>
        <w:t xml:space="preserve">40x </w:t>
      </w:r>
      <w:r w:rsidR="008F453F">
        <w:rPr>
          <w:lang w:val="en-US" w:eastAsia="ja-JP"/>
        </w:rPr>
        <w:t>objective</w:t>
      </w:r>
      <w:r w:rsidR="00140BCE">
        <w:rPr>
          <w:lang w:val="en-US" w:eastAsia="ja-JP"/>
        </w:rPr>
        <w:t xml:space="preserve">. </w:t>
      </w:r>
    </w:p>
    <w:p w14:paraId="3C8E337C" w14:textId="77777777" w:rsidR="00683A75" w:rsidRDefault="00683A75" w:rsidP="000C6E4A">
      <w:pPr>
        <w:spacing w:line="480" w:lineRule="auto"/>
        <w:jc w:val="both"/>
        <w:rPr>
          <w:b/>
        </w:rPr>
      </w:pPr>
    </w:p>
    <w:p w14:paraId="4DD1FE51" w14:textId="046076B0" w:rsidR="00F05152" w:rsidRDefault="00F05152" w:rsidP="00DB5F58">
      <w:pPr>
        <w:spacing w:after="200"/>
      </w:pPr>
    </w:p>
    <w:sectPr w:rsidR="00F05152" w:rsidSect="004C409A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742DE" w14:textId="77777777" w:rsidR="00805CFC" w:rsidRDefault="00805CFC" w:rsidP="00375248">
      <w:r>
        <w:separator/>
      </w:r>
    </w:p>
  </w:endnote>
  <w:endnote w:type="continuationSeparator" w:id="0">
    <w:p w14:paraId="31EF1BCB" w14:textId="77777777" w:rsidR="00805CFC" w:rsidRDefault="00805CFC" w:rsidP="00375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0C662" w14:textId="77777777" w:rsidR="00805CFC" w:rsidRDefault="00805CFC" w:rsidP="00375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55092" w14:textId="77777777" w:rsidR="00805CFC" w:rsidRDefault="00805C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12DE8" w14:textId="77777777" w:rsidR="00805CFC" w:rsidRDefault="00805CFC" w:rsidP="00375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74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5A2318" w14:textId="77777777" w:rsidR="00805CFC" w:rsidRDefault="00805C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7E1E3" w14:textId="77777777" w:rsidR="00805CFC" w:rsidRDefault="00805CFC" w:rsidP="00375248">
      <w:r>
        <w:separator/>
      </w:r>
    </w:p>
  </w:footnote>
  <w:footnote w:type="continuationSeparator" w:id="0">
    <w:p w14:paraId="74910EC6" w14:textId="77777777" w:rsidR="00805CFC" w:rsidRDefault="00805CFC" w:rsidP="00375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sppvat89s25weexw85f59hvpt99vwefz22&quot;&gt;YAP TAZ refs&lt;record-ids&gt;&lt;item&gt;1&lt;/item&gt;&lt;item&gt;3&lt;/item&gt;&lt;item&gt;6&lt;/item&gt;&lt;item&gt;13&lt;/item&gt;&lt;item&gt;19&lt;/item&gt;&lt;item&gt;22&lt;/item&gt;&lt;item&gt;30&lt;/item&gt;&lt;item&gt;38&lt;/item&gt;&lt;item&gt;39&lt;/item&gt;&lt;item&gt;40&lt;/item&gt;&lt;item&gt;41&lt;/item&gt;&lt;item&gt;42&lt;/item&gt;&lt;item&gt;47&lt;/item&gt;&lt;item&gt;62&lt;/item&gt;&lt;item&gt;81&lt;/item&gt;&lt;item&gt;88&lt;/item&gt;&lt;item&gt;104&lt;/item&gt;&lt;item&gt;109&lt;/item&gt;&lt;item&gt;139&lt;/item&gt;&lt;item&gt;141&lt;/item&gt;&lt;item&gt;144&lt;/item&gt;&lt;item&gt;147&lt;/item&gt;&lt;item&gt;148&lt;/item&gt;&lt;item&gt;149&lt;/item&gt;&lt;item&gt;150&lt;/item&gt;&lt;item&gt;154&lt;/item&gt;&lt;item&gt;155&lt;/item&gt;&lt;item&gt;156&lt;/item&gt;&lt;item&gt;157&lt;/item&gt;&lt;item&gt;158&lt;/item&gt;&lt;item&gt;175&lt;/item&gt;&lt;item&gt;177&lt;/item&gt;&lt;item&gt;178&lt;/item&gt;&lt;item&gt;179&lt;/item&gt;&lt;/record-ids&gt;&lt;/item&gt;&lt;/Libraries&gt;"/>
  </w:docVars>
  <w:rsids>
    <w:rsidRoot w:val="00697DB1"/>
    <w:rsid w:val="00000624"/>
    <w:rsid w:val="00007139"/>
    <w:rsid w:val="00012ED8"/>
    <w:rsid w:val="00026066"/>
    <w:rsid w:val="00036717"/>
    <w:rsid w:val="00041953"/>
    <w:rsid w:val="00041E50"/>
    <w:rsid w:val="00047957"/>
    <w:rsid w:val="00060226"/>
    <w:rsid w:val="00062DC5"/>
    <w:rsid w:val="00074309"/>
    <w:rsid w:val="000778D5"/>
    <w:rsid w:val="000828B5"/>
    <w:rsid w:val="0009769E"/>
    <w:rsid w:val="000A4046"/>
    <w:rsid w:val="000A7CE4"/>
    <w:rsid w:val="000C26A2"/>
    <w:rsid w:val="000C6E4A"/>
    <w:rsid w:val="000E4203"/>
    <w:rsid w:val="000E68EF"/>
    <w:rsid w:val="000F2A8E"/>
    <w:rsid w:val="0012257C"/>
    <w:rsid w:val="00140BCE"/>
    <w:rsid w:val="00142694"/>
    <w:rsid w:val="001451D1"/>
    <w:rsid w:val="00145DE5"/>
    <w:rsid w:val="0015319F"/>
    <w:rsid w:val="001532C4"/>
    <w:rsid w:val="001545BF"/>
    <w:rsid w:val="0015671D"/>
    <w:rsid w:val="00165539"/>
    <w:rsid w:val="001A1A62"/>
    <w:rsid w:val="001A4BE6"/>
    <w:rsid w:val="001C663B"/>
    <w:rsid w:val="001E7441"/>
    <w:rsid w:val="001F2137"/>
    <w:rsid w:val="001F4BA0"/>
    <w:rsid w:val="00201FCF"/>
    <w:rsid w:val="0021119C"/>
    <w:rsid w:val="002131C6"/>
    <w:rsid w:val="00217077"/>
    <w:rsid w:val="002204CA"/>
    <w:rsid w:val="00225837"/>
    <w:rsid w:val="00231BEF"/>
    <w:rsid w:val="00233864"/>
    <w:rsid w:val="00245427"/>
    <w:rsid w:val="00251FA6"/>
    <w:rsid w:val="00276F58"/>
    <w:rsid w:val="0028687C"/>
    <w:rsid w:val="002963AF"/>
    <w:rsid w:val="002970D5"/>
    <w:rsid w:val="002A2913"/>
    <w:rsid w:val="002A2CD9"/>
    <w:rsid w:val="002A5B97"/>
    <w:rsid w:val="002A75AF"/>
    <w:rsid w:val="002C2E2D"/>
    <w:rsid w:val="002F2BF4"/>
    <w:rsid w:val="002F36AA"/>
    <w:rsid w:val="00300BB8"/>
    <w:rsid w:val="00301F92"/>
    <w:rsid w:val="0030520F"/>
    <w:rsid w:val="00305C4F"/>
    <w:rsid w:val="00313070"/>
    <w:rsid w:val="00332B5B"/>
    <w:rsid w:val="00334FE8"/>
    <w:rsid w:val="003365ED"/>
    <w:rsid w:val="003453D3"/>
    <w:rsid w:val="00346CEC"/>
    <w:rsid w:val="00350494"/>
    <w:rsid w:val="0035674A"/>
    <w:rsid w:val="00371D08"/>
    <w:rsid w:val="003724BC"/>
    <w:rsid w:val="003751C8"/>
    <w:rsid w:val="00375248"/>
    <w:rsid w:val="00385BE0"/>
    <w:rsid w:val="003861CF"/>
    <w:rsid w:val="003901DD"/>
    <w:rsid w:val="00391E4A"/>
    <w:rsid w:val="003B173D"/>
    <w:rsid w:val="003B5589"/>
    <w:rsid w:val="003B6008"/>
    <w:rsid w:val="003B70CE"/>
    <w:rsid w:val="003C1CB6"/>
    <w:rsid w:val="003C2BF7"/>
    <w:rsid w:val="003D38AF"/>
    <w:rsid w:val="003D3F55"/>
    <w:rsid w:val="003F2DCF"/>
    <w:rsid w:val="003F7717"/>
    <w:rsid w:val="004028C5"/>
    <w:rsid w:val="00407A3C"/>
    <w:rsid w:val="00411B54"/>
    <w:rsid w:val="00416523"/>
    <w:rsid w:val="0043005C"/>
    <w:rsid w:val="00431D7B"/>
    <w:rsid w:val="00456123"/>
    <w:rsid w:val="00462972"/>
    <w:rsid w:val="00473230"/>
    <w:rsid w:val="0047691E"/>
    <w:rsid w:val="00485728"/>
    <w:rsid w:val="00485C3D"/>
    <w:rsid w:val="004A1318"/>
    <w:rsid w:val="004A7FC3"/>
    <w:rsid w:val="004B0450"/>
    <w:rsid w:val="004B10C7"/>
    <w:rsid w:val="004C409A"/>
    <w:rsid w:val="004D24C9"/>
    <w:rsid w:val="004E4DE2"/>
    <w:rsid w:val="004E5014"/>
    <w:rsid w:val="004F1A84"/>
    <w:rsid w:val="00501C1D"/>
    <w:rsid w:val="00505051"/>
    <w:rsid w:val="0051016A"/>
    <w:rsid w:val="00511078"/>
    <w:rsid w:val="005114B3"/>
    <w:rsid w:val="00511DAF"/>
    <w:rsid w:val="005269B5"/>
    <w:rsid w:val="00530C9D"/>
    <w:rsid w:val="00532215"/>
    <w:rsid w:val="0053375E"/>
    <w:rsid w:val="00534F19"/>
    <w:rsid w:val="00537DBC"/>
    <w:rsid w:val="00570DDD"/>
    <w:rsid w:val="00576250"/>
    <w:rsid w:val="00585FE4"/>
    <w:rsid w:val="00590391"/>
    <w:rsid w:val="005B1941"/>
    <w:rsid w:val="005B4585"/>
    <w:rsid w:val="005C7DD7"/>
    <w:rsid w:val="005D3A9A"/>
    <w:rsid w:val="005D55B9"/>
    <w:rsid w:val="005D7348"/>
    <w:rsid w:val="005E1F17"/>
    <w:rsid w:val="005E2AAB"/>
    <w:rsid w:val="005F1B66"/>
    <w:rsid w:val="00600E1F"/>
    <w:rsid w:val="00624946"/>
    <w:rsid w:val="00625BDA"/>
    <w:rsid w:val="00632F1A"/>
    <w:rsid w:val="00635EE1"/>
    <w:rsid w:val="0064021D"/>
    <w:rsid w:val="00642D4C"/>
    <w:rsid w:val="00645C32"/>
    <w:rsid w:val="00646C18"/>
    <w:rsid w:val="00656D3C"/>
    <w:rsid w:val="00664CCF"/>
    <w:rsid w:val="0068309E"/>
    <w:rsid w:val="00683A75"/>
    <w:rsid w:val="00697DB1"/>
    <w:rsid w:val="006A0F2E"/>
    <w:rsid w:val="006A62D3"/>
    <w:rsid w:val="006B0B09"/>
    <w:rsid w:val="006C1269"/>
    <w:rsid w:val="006E2D7C"/>
    <w:rsid w:val="006E51ED"/>
    <w:rsid w:val="0070400E"/>
    <w:rsid w:val="00731BAD"/>
    <w:rsid w:val="00731FFB"/>
    <w:rsid w:val="00733A5F"/>
    <w:rsid w:val="0074789A"/>
    <w:rsid w:val="00755C58"/>
    <w:rsid w:val="00760DDD"/>
    <w:rsid w:val="007656C5"/>
    <w:rsid w:val="00781108"/>
    <w:rsid w:val="00783662"/>
    <w:rsid w:val="00783EB7"/>
    <w:rsid w:val="00786511"/>
    <w:rsid w:val="00786821"/>
    <w:rsid w:val="007A0B19"/>
    <w:rsid w:val="007A3393"/>
    <w:rsid w:val="007A610C"/>
    <w:rsid w:val="007B1266"/>
    <w:rsid w:val="007B57A8"/>
    <w:rsid w:val="007D60A1"/>
    <w:rsid w:val="007E022C"/>
    <w:rsid w:val="008023F2"/>
    <w:rsid w:val="00805CFC"/>
    <w:rsid w:val="00810B4F"/>
    <w:rsid w:val="00822D48"/>
    <w:rsid w:val="00845CD0"/>
    <w:rsid w:val="00857170"/>
    <w:rsid w:val="00863C61"/>
    <w:rsid w:val="00864694"/>
    <w:rsid w:val="00880F3A"/>
    <w:rsid w:val="00882C79"/>
    <w:rsid w:val="00882D7F"/>
    <w:rsid w:val="008D65B1"/>
    <w:rsid w:val="008F453F"/>
    <w:rsid w:val="00914C85"/>
    <w:rsid w:val="00921B77"/>
    <w:rsid w:val="0092472D"/>
    <w:rsid w:val="00930E6E"/>
    <w:rsid w:val="0093200D"/>
    <w:rsid w:val="00932C34"/>
    <w:rsid w:val="00946253"/>
    <w:rsid w:val="009702B4"/>
    <w:rsid w:val="0097672B"/>
    <w:rsid w:val="009928AD"/>
    <w:rsid w:val="0099312B"/>
    <w:rsid w:val="009A2200"/>
    <w:rsid w:val="009B690F"/>
    <w:rsid w:val="009B7562"/>
    <w:rsid w:val="009D19CB"/>
    <w:rsid w:val="009D342E"/>
    <w:rsid w:val="009E59A9"/>
    <w:rsid w:val="009E73A9"/>
    <w:rsid w:val="009F3EF1"/>
    <w:rsid w:val="009F439E"/>
    <w:rsid w:val="009F6F6E"/>
    <w:rsid w:val="00A00C0E"/>
    <w:rsid w:val="00A06BAD"/>
    <w:rsid w:val="00A23C66"/>
    <w:rsid w:val="00A24F75"/>
    <w:rsid w:val="00A447C1"/>
    <w:rsid w:val="00A44AD6"/>
    <w:rsid w:val="00A6283B"/>
    <w:rsid w:val="00A81C77"/>
    <w:rsid w:val="00A833DB"/>
    <w:rsid w:val="00A92F8E"/>
    <w:rsid w:val="00AA1B73"/>
    <w:rsid w:val="00AB1F09"/>
    <w:rsid w:val="00AB6B0C"/>
    <w:rsid w:val="00AC08C3"/>
    <w:rsid w:val="00AD340D"/>
    <w:rsid w:val="00AD7572"/>
    <w:rsid w:val="00B01737"/>
    <w:rsid w:val="00B15E40"/>
    <w:rsid w:val="00B2031B"/>
    <w:rsid w:val="00B468CF"/>
    <w:rsid w:val="00B57A00"/>
    <w:rsid w:val="00B87E0D"/>
    <w:rsid w:val="00B924AB"/>
    <w:rsid w:val="00B92C87"/>
    <w:rsid w:val="00B95D15"/>
    <w:rsid w:val="00B96838"/>
    <w:rsid w:val="00BB1435"/>
    <w:rsid w:val="00BB386B"/>
    <w:rsid w:val="00BB7438"/>
    <w:rsid w:val="00BB76C8"/>
    <w:rsid w:val="00C252DE"/>
    <w:rsid w:val="00C55DE0"/>
    <w:rsid w:val="00C72E1F"/>
    <w:rsid w:val="00CA3183"/>
    <w:rsid w:val="00CA6216"/>
    <w:rsid w:val="00CA6993"/>
    <w:rsid w:val="00CD60AB"/>
    <w:rsid w:val="00CE7CDA"/>
    <w:rsid w:val="00CF79F8"/>
    <w:rsid w:val="00D157DF"/>
    <w:rsid w:val="00D450DF"/>
    <w:rsid w:val="00D4604D"/>
    <w:rsid w:val="00D57597"/>
    <w:rsid w:val="00D67486"/>
    <w:rsid w:val="00D71134"/>
    <w:rsid w:val="00D85E8A"/>
    <w:rsid w:val="00D866F5"/>
    <w:rsid w:val="00D9085A"/>
    <w:rsid w:val="00D93CE3"/>
    <w:rsid w:val="00D9674F"/>
    <w:rsid w:val="00D979E4"/>
    <w:rsid w:val="00DA2277"/>
    <w:rsid w:val="00DA59A9"/>
    <w:rsid w:val="00DA6224"/>
    <w:rsid w:val="00DA7620"/>
    <w:rsid w:val="00DB29F0"/>
    <w:rsid w:val="00DB5F58"/>
    <w:rsid w:val="00DC4B69"/>
    <w:rsid w:val="00DC7433"/>
    <w:rsid w:val="00DE6281"/>
    <w:rsid w:val="00DE7E80"/>
    <w:rsid w:val="00DF2D57"/>
    <w:rsid w:val="00E01932"/>
    <w:rsid w:val="00E0210E"/>
    <w:rsid w:val="00E2266E"/>
    <w:rsid w:val="00E31537"/>
    <w:rsid w:val="00E32798"/>
    <w:rsid w:val="00E32CB2"/>
    <w:rsid w:val="00E34C5C"/>
    <w:rsid w:val="00E50AD2"/>
    <w:rsid w:val="00E5126F"/>
    <w:rsid w:val="00E549B7"/>
    <w:rsid w:val="00E7013C"/>
    <w:rsid w:val="00E71C2A"/>
    <w:rsid w:val="00E739DD"/>
    <w:rsid w:val="00E8004A"/>
    <w:rsid w:val="00E82C99"/>
    <w:rsid w:val="00E83193"/>
    <w:rsid w:val="00E8553F"/>
    <w:rsid w:val="00E85AE5"/>
    <w:rsid w:val="00EB34B3"/>
    <w:rsid w:val="00EC0F5E"/>
    <w:rsid w:val="00ED0202"/>
    <w:rsid w:val="00ED4024"/>
    <w:rsid w:val="00ED7B1C"/>
    <w:rsid w:val="00EF059B"/>
    <w:rsid w:val="00EF2359"/>
    <w:rsid w:val="00EF5611"/>
    <w:rsid w:val="00EF5B24"/>
    <w:rsid w:val="00EF714C"/>
    <w:rsid w:val="00F04A15"/>
    <w:rsid w:val="00F05152"/>
    <w:rsid w:val="00F078FD"/>
    <w:rsid w:val="00F2314C"/>
    <w:rsid w:val="00F23209"/>
    <w:rsid w:val="00F3117F"/>
    <w:rsid w:val="00F3553B"/>
    <w:rsid w:val="00F37505"/>
    <w:rsid w:val="00F4426D"/>
    <w:rsid w:val="00F50F43"/>
    <w:rsid w:val="00F55853"/>
    <w:rsid w:val="00F671EF"/>
    <w:rsid w:val="00F808B1"/>
    <w:rsid w:val="00F9555A"/>
    <w:rsid w:val="00FA32EE"/>
    <w:rsid w:val="00FA6348"/>
    <w:rsid w:val="00FC190C"/>
    <w:rsid w:val="00FD1218"/>
    <w:rsid w:val="00FD1548"/>
    <w:rsid w:val="00FD777E"/>
    <w:rsid w:val="00FE3F56"/>
    <w:rsid w:val="00FE5D7D"/>
    <w:rsid w:val="00FE70B2"/>
    <w:rsid w:val="00FF040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4DB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85"/>
    <w:pPr>
      <w:spacing w:after="0"/>
    </w:pPr>
    <w:rPr>
      <w:rFonts w:ascii="Times New Roman" w:hAnsi="Times New Roman" w:cs="Times New Roman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FD1548"/>
    <w:pPr>
      <w:keepNext/>
      <w:spacing w:line="480" w:lineRule="auto"/>
      <w:outlineLvl w:val="1"/>
    </w:pPr>
    <w:rPr>
      <w:rFonts w:eastAsia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figleg">
    <w:name w:val="Thesis fig.leg"/>
    <w:basedOn w:val="Normal"/>
    <w:qFormat/>
    <w:rsid w:val="006E2D7C"/>
    <w:pPr>
      <w:spacing w:line="360" w:lineRule="auto"/>
      <w:jc w:val="both"/>
    </w:pPr>
    <w:rPr>
      <w:b/>
      <w:color w:val="000000" w:themeColor="text1"/>
      <w:sz w:val="22"/>
      <w:szCs w:val="22"/>
    </w:rPr>
  </w:style>
  <w:style w:type="paragraph" w:customStyle="1" w:styleId="Thesisfigtext">
    <w:name w:val="Thesis fig.text"/>
    <w:basedOn w:val="Thesisfigleg"/>
    <w:qFormat/>
    <w:rsid w:val="006E2D7C"/>
    <w:pPr>
      <w:spacing w:line="312" w:lineRule="auto"/>
    </w:pPr>
    <w:rPr>
      <w:b w:val="0"/>
    </w:rPr>
  </w:style>
  <w:style w:type="paragraph" w:styleId="Subtitle">
    <w:name w:val="Subtitle"/>
    <w:basedOn w:val="Normal"/>
    <w:link w:val="SubtitleChar"/>
    <w:qFormat/>
    <w:rsid w:val="00656D3C"/>
    <w:pPr>
      <w:spacing w:line="480" w:lineRule="auto"/>
    </w:pPr>
    <w:rPr>
      <w:rFonts w:eastAsia="Times"/>
      <w:b/>
      <w:szCs w:val="20"/>
    </w:rPr>
  </w:style>
  <w:style w:type="character" w:customStyle="1" w:styleId="SubtitleChar">
    <w:name w:val="Subtitle Char"/>
    <w:basedOn w:val="DefaultParagraphFont"/>
    <w:link w:val="Subtitle"/>
    <w:rsid w:val="00656D3C"/>
    <w:rPr>
      <w:rFonts w:ascii="Times New Roman" w:eastAsia="Times" w:hAnsi="Times New Roman" w:cs="Times New Roman"/>
      <w:b/>
      <w:szCs w:val="20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DA2277"/>
    <w:rPr>
      <w:color w:val="0000FF" w:themeColor="hyperlink"/>
      <w:u w:val="single"/>
    </w:rPr>
  </w:style>
  <w:style w:type="character" w:customStyle="1" w:styleId="body">
    <w:name w:val="body"/>
    <w:basedOn w:val="DefaultParagraphFont"/>
    <w:rsid w:val="002C2E2D"/>
  </w:style>
  <w:style w:type="character" w:customStyle="1" w:styleId="Heading2Char">
    <w:name w:val="Heading 2 Char"/>
    <w:basedOn w:val="DefaultParagraphFont"/>
    <w:link w:val="Heading2"/>
    <w:rsid w:val="00FD1548"/>
    <w:rPr>
      <w:rFonts w:ascii="Times New Roman" w:eastAsia="Times" w:hAnsi="Times New Roman" w:cs="Times New Roman"/>
      <w:b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0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2E"/>
    <w:rPr>
      <w:rFonts w:ascii="Times New Roman" w:hAnsi="Times New Roman" w:cs="Times New Roman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2E"/>
    <w:rPr>
      <w:rFonts w:ascii="Lucida Grande" w:hAnsi="Lucida Grande" w:cs="Lucida Grande"/>
      <w:sz w:val="18"/>
      <w:szCs w:val="18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A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A3C"/>
    <w:rPr>
      <w:rFonts w:ascii="Times New Roman" w:hAnsi="Times New Roman" w:cs="Times New Roman"/>
      <w:b/>
      <w:bCs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3752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248"/>
    <w:rPr>
      <w:rFonts w:ascii="Times New Roman" w:hAnsi="Times New Roman" w:cs="Times New Roman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5248"/>
  </w:style>
  <w:style w:type="paragraph" w:styleId="Revision">
    <w:name w:val="Revision"/>
    <w:hidden/>
    <w:uiPriority w:val="99"/>
    <w:semiHidden/>
    <w:rsid w:val="00233864"/>
    <w:pPr>
      <w:spacing w:after="0"/>
    </w:pPr>
    <w:rPr>
      <w:rFonts w:ascii="Times New Roman" w:hAnsi="Times New Roman" w:cs="Times New Roman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FD77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77E"/>
    <w:rPr>
      <w:rFonts w:ascii="Times New Roman" w:hAnsi="Times New Roman" w:cs="Times New Roman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85"/>
    <w:pPr>
      <w:spacing w:after="0"/>
    </w:pPr>
    <w:rPr>
      <w:rFonts w:ascii="Times New Roman" w:hAnsi="Times New Roman" w:cs="Times New Roman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FD1548"/>
    <w:pPr>
      <w:keepNext/>
      <w:spacing w:line="480" w:lineRule="auto"/>
      <w:outlineLvl w:val="1"/>
    </w:pPr>
    <w:rPr>
      <w:rFonts w:eastAsia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figleg">
    <w:name w:val="Thesis fig.leg"/>
    <w:basedOn w:val="Normal"/>
    <w:qFormat/>
    <w:rsid w:val="006E2D7C"/>
    <w:pPr>
      <w:spacing w:line="360" w:lineRule="auto"/>
      <w:jc w:val="both"/>
    </w:pPr>
    <w:rPr>
      <w:b/>
      <w:color w:val="000000" w:themeColor="text1"/>
      <w:sz w:val="22"/>
      <w:szCs w:val="22"/>
    </w:rPr>
  </w:style>
  <w:style w:type="paragraph" w:customStyle="1" w:styleId="Thesisfigtext">
    <w:name w:val="Thesis fig.text"/>
    <w:basedOn w:val="Thesisfigleg"/>
    <w:qFormat/>
    <w:rsid w:val="006E2D7C"/>
    <w:pPr>
      <w:spacing w:line="312" w:lineRule="auto"/>
    </w:pPr>
    <w:rPr>
      <w:b w:val="0"/>
    </w:rPr>
  </w:style>
  <w:style w:type="paragraph" w:styleId="Subtitle">
    <w:name w:val="Subtitle"/>
    <w:basedOn w:val="Normal"/>
    <w:link w:val="SubtitleChar"/>
    <w:qFormat/>
    <w:rsid w:val="00656D3C"/>
    <w:pPr>
      <w:spacing w:line="480" w:lineRule="auto"/>
    </w:pPr>
    <w:rPr>
      <w:rFonts w:eastAsia="Times"/>
      <w:b/>
      <w:szCs w:val="20"/>
    </w:rPr>
  </w:style>
  <w:style w:type="character" w:customStyle="1" w:styleId="SubtitleChar">
    <w:name w:val="Subtitle Char"/>
    <w:basedOn w:val="DefaultParagraphFont"/>
    <w:link w:val="Subtitle"/>
    <w:rsid w:val="00656D3C"/>
    <w:rPr>
      <w:rFonts w:ascii="Times New Roman" w:eastAsia="Times" w:hAnsi="Times New Roman" w:cs="Times New Roman"/>
      <w:b/>
      <w:szCs w:val="20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DA2277"/>
    <w:rPr>
      <w:color w:val="0000FF" w:themeColor="hyperlink"/>
      <w:u w:val="single"/>
    </w:rPr>
  </w:style>
  <w:style w:type="character" w:customStyle="1" w:styleId="body">
    <w:name w:val="body"/>
    <w:basedOn w:val="DefaultParagraphFont"/>
    <w:rsid w:val="002C2E2D"/>
  </w:style>
  <w:style w:type="character" w:customStyle="1" w:styleId="Heading2Char">
    <w:name w:val="Heading 2 Char"/>
    <w:basedOn w:val="DefaultParagraphFont"/>
    <w:link w:val="Heading2"/>
    <w:rsid w:val="00FD1548"/>
    <w:rPr>
      <w:rFonts w:ascii="Times New Roman" w:eastAsia="Times" w:hAnsi="Times New Roman" w:cs="Times New Roman"/>
      <w:b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0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2E"/>
    <w:rPr>
      <w:rFonts w:ascii="Times New Roman" w:hAnsi="Times New Roman" w:cs="Times New Roman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2E"/>
    <w:rPr>
      <w:rFonts w:ascii="Lucida Grande" w:hAnsi="Lucida Grande" w:cs="Lucida Grande"/>
      <w:sz w:val="18"/>
      <w:szCs w:val="18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A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A3C"/>
    <w:rPr>
      <w:rFonts w:ascii="Times New Roman" w:hAnsi="Times New Roman" w:cs="Times New Roman"/>
      <w:b/>
      <w:bCs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3752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248"/>
    <w:rPr>
      <w:rFonts w:ascii="Times New Roman" w:hAnsi="Times New Roman" w:cs="Times New Roman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5248"/>
  </w:style>
  <w:style w:type="paragraph" w:styleId="Revision">
    <w:name w:val="Revision"/>
    <w:hidden/>
    <w:uiPriority w:val="99"/>
    <w:semiHidden/>
    <w:rsid w:val="00233864"/>
    <w:pPr>
      <w:spacing w:after="0"/>
    </w:pPr>
    <w:rPr>
      <w:rFonts w:ascii="Times New Roman" w:hAnsi="Times New Roman" w:cs="Times New Roman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FD77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77E"/>
    <w:rPr>
      <w:rFonts w:ascii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8</Words>
  <Characters>733</Characters>
  <Application>Microsoft Macintosh Word</Application>
  <DocSecurity>0</DocSecurity>
  <Lines>6</Lines>
  <Paragraphs>1</Paragraphs>
  <ScaleCrop>false</ScaleCrop>
  <Company>UWA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llus</dc:creator>
  <cp:keywords/>
  <dc:description/>
  <cp:lastModifiedBy>Bernard Callus</cp:lastModifiedBy>
  <cp:revision>9</cp:revision>
  <dcterms:created xsi:type="dcterms:W3CDTF">2014-11-26T06:47:00Z</dcterms:created>
  <dcterms:modified xsi:type="dcterms:W3CDTF">2014-12-08T05:19:00Z</dcterms:modified>
</cp:coreProperties>
</file>